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12"/>
        <w:gridCol w:w="1757"/>
        <w:gridCol w:w="5057"/>
      </w:tblGrid>
      <w:tr w:rsidR="009A4441" w:rsidTr="008F3FF6">
        <w:tc>
          <w:tcPr>
            <w:tcW w:w="9026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9A4441" w:rsidRDefault="009A4441" w:rsidP="009A4441">
            <w:pPr>
              <w:jc w:val="center"/>
            </w:pPr>
            <w:r>
              <w:rPr>
                <w:rFonts w:hint="eastAsia"/>
              </w:rPr>
              <w:t>S</w:t>
            </w:r>
            <w:r>
              <w:t xml:space="preserve">upplementary Table </w:t>
            </w:r>
            <w:r w:rsidR="003D18F6">
              <w:t>5</w:t>
            </w:r>
            <w:bookmarkStart w:id="0" w:name="_GoBack"/>
            <w:bookmarkEnd w:id="0"/>
            <w:r>
              <w:t>. The oligonucleotides used in this study.</w:t>
            </w:r>
          </w:p>
        </w:tc>
      </w:tr>
      <w:tr w:rsidR="009A4441" w:rsidTr="009A4441">
        <w:tc>
          <w:tcPr>
            <w:tcW w:w="2212" w:type="dxa"/>
            <w:tcBorders>
              <w:top w:val="single" w:sz="12" w:space="0" w:color="auto"/>
              <w:bottom w:val="single" w:sz="12" w:space="0" w:color="auto"/>
            </w:tcBorders>
          </w:tcPr>
          <w:p w:rsidR="009A4441" w:rsidRDefault="009A4441">
            <w:r>
              <w:rPr>
                <w:rFonts w:hint="eastAsia"/>
              </w:rPr>
              <w:t>N</w:t>
            </w:r>
            <w:r>
              <w:t>ame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</w:tcPr>
          <w:p w:rsidR="009A4441" w:rsidRDefault="009A4441" w:rsidP="0009477B">
            <w:pPr>
              <w:jc w:val="left"/>
            </w:pPr>
          </w:p>
        </w:tc>
        <w:tc>
          <w:tcPr>
            <w:tcW w:w="5057" w:type="dxa"/>
            <w:tcBorders>
              <w:top w:val="single" w:sz="12" w:space="0" w:color="auto"/>
              <w:bottom w:val="single" w:sz="12" w:space="0" w:color="auto"/>
            </w:tcBorders>
          </w:tcPr>
          <w:p w:rsidR="009A4441" w:rsidRDefault="009A4441" w:rsidP="0009477B">
            <w:pPr>
              <w:jc w:val="left"/>
            </w:pPr>
            <w:r>
              <w:rPr>
                <w:rFonts w:hint="eastAsia"/>
              </w:rPr>
              <w:t>S</w:t>
            </w:r>
            <w:r>
              <w:t>equence (5’ &gt; 3’)</w:t>
            </w:r>
          </w:p>
        </w:tc>
      </w:tr>
      <w:tr w:rsidR="009A4441" w:rsidRPr="0009477B" w:rsidTr="009A4441">
        <w:trPr>
          <w:trHeight w:val="276"/>
        </w:trPr>
        <w:tc>
          <w:tcPr>
            <w:tcW w:w="221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9A4441" w:rsidRPr="0009477B" w:rsidRDefault="009A4441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PDH</w:t>
            </w:r>
          </w:p>
        </w:tc>
        <w:tc>
          <w:tcPr>
            <w:tcW w:w="175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9A4441" w:rsidRPr="0009477B" w:rsidRDefault="009A4441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orward priner</w:t>
            </w:r>
          </w:p>
        </w:tc>
        <w:tc>
          <w:tcPr>
            <w:tcW w:w="50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4441" w:rsidRPr="009A4441" w:rsidRDefault="009A4441" w:rsidP="0009477B">
            <w:pPr>
              <w:widowControl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GGAGCGAGATCCCTCCAAAAT</w:t>
            </w:r>
          </w:p>
        </w:tc>
      </w:tr>
      <w:tr w:rsidR="009A4441" w:rsidRPr="0009477B" w:rsidTr="009A4441">
        <w:trPr>
          <w:trHeight w:val="276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4441" w:rsidRPr="0009477B" w:rsidRDefault="009A4441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4441" w:rsidRPr="0009477B" w:rsidRDefault="009A4441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everse primer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</w:tcPr>
          <w:p w:rsidR="009A4441" w:rsidRPr="0009477B" w:rsidRDefault="009A4441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4441">
              <w:rPr>
                <w:rFonts w:ascii="等线" w:eastAsia="等线" w:hAnsi="等线" w:cs="宋体"/>
                <w:color w:val="000000"/>
                <w:kern w:val="0"/>
                <w:sz w:val="22"/>
              </w:rPr>
              <w:t>GGCTGTTGTCATACTTCTCATGG</w:t>
            </w:r>
          </w:p>
        </w:tc>
      </w:tr>
      <w:tr w:rsidR="009A4441" w:rsidRPr="0009477B" w:rsidTr="009A4441">
        <w:trPr>
          <w:trHeight w:val="276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4441" w:rsidRPr="0009477B" w:rsidRDefault="009A4441" w:rsidP="009A44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PSF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4441" w:rsidRPr="0009477B" w:rsidRDefault="009A4441" w:rsidP="009A44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orward priner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</w:tcPr>
          <w:p w:rsidR="009A4441" w:rsidRPr="0009477B" w:rsidRDefault="009A4441" w:rsidP="009A44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4441">
              <w:rPr>
                <w:rFonts w:ascii="等线" w:eastAsia="等线" w:hAnsi="等线" w:cs="宋体"/>
                <w:color w:val="000000"/>
                <w:kern w:val="0"/>
                <w:sz w:val="22"/>
              </w:rPr>
              <w:t>ATGTCTGCGATTCCTGCTGAG</w:t>
            </w:r>
          </w:p>
        </w:tc>
      </w:tr>
      <w:tr w:rsidR="009A4441" w:rsidRPr="0009477B" w:rsidTr="009A4441">
        <w:trPr>
          <w:trHeight w:val="276"/>
        </w:trPr>
        <w:tc>
          <w:tcPr>
            <w:tcW w:w="22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9A4441" w:rsidRPr="0009477B" w:rsidRDefault="009A4441" w:rsidP="009A44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9A4441" w:rsidRPr="0009477B" w:rsidRDefault="009A4441" w:rsidP="009A44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everse primer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4441" w:rsidRPr="0009477B" w:rsidRDefault="009A4441" w:rsidP="009A44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4441">
              <w:rPr>
                <w:rFonts w:ascii="等线" w:eastAsia="等线" w:hAnsi="等线" w:cs="宋体"/>
                <w:color w:val="000000"/>
                <w:kern w:val="0"/>
                <w:sz w:val="22"/>
              </w:rPr>
              <w:t>ATCCCACAGTCGAGCATTATTTT</w:t>
            </w:r>
          </w:p>
        </w:tc>
      </w:tr>
    </w:tbl>
    <w:p w:rsidR="00E279DC" w:rsidRDefault="00E279DC"/>
    <w:sectPr w:rsidR="00E279D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C7A6D" w:rsidRDefault="00EC7A6D" w:rsidP="009A4441">
      <w:r>
        <w:separator/>
      </w:r>
    </w:p>
  </w:endnote>
  <w:endnote w:type="continuationSeparator" w:id="0">
    <w:p w:rsidR="00EC7A6D" w:rsidRDefault="00EC7A6D" w:rsidP="009A4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C7A6D" w:rsidRDefault="00EC7A6D" w:rsidP="009A4441">
      <w:r>
        <w:separator/>
      </w:r>
    </w:p>
  </w:footnote>
  <w:footnote w:type="continuationSeparator" w:id="0">
    <w:p w:rsidR="00EC7A6D" w:rsidRDefault="00EC7A6D" w:rsidP="009A44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xMjQ0MTAzNDQ1NDRW0lEKTi0uzszPAykwrgUArH9aySwAAAA="/>
  </w:docVars>
  <w:rsids>
    <w:rsidRoot w:val="0009477B"/>
    <w:rsid w:val="0009477B"/>
    <w:rsid w:val="003D18F6"/>
    <w:rsid w:val="00752C16"/>
    <w:rsid w:val="009A4441"/>
    <w:rsid w:val="00A74A84"/>
    <w:rsid w:val="00B9368A"/>
    <w:rsid w:val="00E279DC"/>
    <w:rsid w:val="00EC7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E157A6"/>
  <w15:chartTrackingRefBased/>
  <w15:docId w15:val="{0F0AB612-6546-447C-8726-CCC416CA2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47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A44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A444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A44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A44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Ming</dc:creator>
  <cp:keywords/>
  <dc:description/>
  <cp:lastModifiedBy>XiongMing</cp:lastModifiedBy>
  <cp:revision>4</cp:revision>
  <dcterms:created xsi:type="dcterms:W3CDTF">2021-12-08T07:12:00Z</dcterms:created>
  <dcterms:modified xsi:type="dcterms:W3CDTF">2022-07-21T07:59:00Z</dcterms:modified>
</cp:coreProperties>
</file>